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"/>
        <w:gridCol w:w="2383"/>
        <w:gridCol w:w="817"/>
        <w:gridCol w:w="863"/>
        <w:gridCol w:w="887"/>
        <w:gridCol w:w="4357"/>
        <w:gridCol w:w="636"/>
      </w:tblGrid>
      <w:tr>
        <w:trPr>
          <w:trHeight w:val="255" w:hRule="atLeast"/>
        </w:trPr>
        <w:tc>
          <w:tcPr>
            <w:tcW w:w="87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arker name</w:t>
            </w:r>
          </w:p>
        </w:tc>
        <w:tc>
          <w:tcPr>
            <w:tcW w:w="238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81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peat</w:t>
            </w:r>
          </w:p>
        </w:tc>
        <w:tc>
          <w:tcPr>
            <w:tcW w:w="86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py #</w:t>
            </w:r>
          </w:p>
        </w:tc>
        <w:tc>
          <w:tcPr>
            <w:tcW w:w="88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or/Rev</w:t>
            </w:r>
          </w:p>
        </w:tc>
        <w:tc>
          <w:tcPr>
            <w:tcW w:w="4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imers</w:t>
            </w:r>
          </w:p>
        </w:tc>
        <w:tc>
          <w:tcPr>
            <w:tcW w:w="63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ize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1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hr1:7514527-7514589</w:t>
              </w:r>
            </w:hyperlink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T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-CAACTCATTTCCAGGGCTTT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1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1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hr1:7514527-7514589</w:t>
              </w:r>
            </w:hyperlink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T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TCTTGTGGTCCATAGACCCCACAG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9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hr1:7900726-7900836</w:t>
              </w:r>
            </w:hyperlink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X-CACACCTTTCCTTCGTCCAT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7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9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hr1:7900726-7900836</w:t>
              </w:r>
            </w:hyperlink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TCTTTTCAAGGGGGTAGTAGGGAGT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37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hr1:8366834-8366869</w:t>
              </w:r>
            </w:hyperlink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-AAGTCTGGACACTCCCCTGA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9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37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hr1:8366834-8366869</w:t>
              </w:r>
            </w:hyperlink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TCTTTAAGGCCAGCAGTCCTCATC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81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  <w:u w:val="single"/>
              </w:rPr>
              <w:t>chr1:8810155-881019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-TGGGAGAGAGAGAATGAATGTG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81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  <w:u w:val="single"/>
              </w:rPr>
              <w:t>chr1:8810155-881019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TCTTGAGGTCGAAGGGAAAAGAGG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25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  <w:u w:val="single"/>
              </w:rPr>
              <w:t>chr1:9245762-924579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T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X-TCTCCTTGCTGCCCTAGTTT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25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  <w:u w:val="single"/>
              </w:rPr>
              <w:t>chr1:9245762-924579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T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TCTTCTCCTTTCCCCCATGTCAG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87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  <w:u w:val="single"/>
              </w:rPr>
              <w:t>chr1:9871170-987121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-TTGGGGCAAATACAATGAAAA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87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  <w:u w:val="single"/>
              </w:rPr>
              <w:t>chr1:9871170-987121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TCTTTTCCTCACCATCCTTTCCTG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00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hr1:9996114-9996168</w:t>
              </w:r>
            </w:hyperlink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TT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2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5HEX/ACTAACTTGTCCCAGATTACTGTGT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00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hr1:9996114-9996168</w:t>
              </w:r>
            </w:hyperlink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TT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2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TCTTGGCAACAAAGGGAGACTCTG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08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  <w:u w:val="single"/>
              </w:rPr>
              <w:t>chr1:10085118-1008515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56-FAM/CGGTGGAATTTAGAAGCCTATG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08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  <w:u w:val="single"/>
              </w:rPr>
              <w:t>chr1:10085118-1008515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TCTTCCTGAATGATGTTCCCTTTCA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1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  <w:u w:val="single"/>
              </w:rPr>
              <w:t>chr1:10096301-1009632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-TCGCAAGTAGAAGGTTTTGGA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7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1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  <w:u w:val="single"/>
              </w:rPr>
              <w:t>chr1:10096301-1009632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TCTTTGCACCACTAGGAGGCTACA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21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hr1:10207215-10207256</w:t>
              </w:r>
            </w:hyperlink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-GTGGGAGGATTGCTTGAGG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21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hyperlink r:id="rId11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hr1:10207215-10207256</w:t>
              </w:r>
            </w:hyperlink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TCTTTGCTTAGCAAAAGCTATCCAAA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29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hr1:10294562-10294592</w:t>
              </w:r>
            </w:hyperlink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T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5HEX/ACCTAGCAGGCGGAGGTT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5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29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hr1:10294562-10294592</w:t>
              </w:r>
            </w:hyperlink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T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TCTTTGGTGATACTAAAAACTGTATGCAAAG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37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hr1:10371159-10371197</w:t>
              </w:r>
            </w:hyperlink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56-FAM/CATGTGGCCTAACAAAAGG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4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37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hr1:10371159-10371197</w:t>
              </w:r>
            </w:hyperlink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TCTTAAAAACAAAGGTGCCTGGTG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55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  <w:u w:val="single"/>
              </w:rPr>
              <w:t>chr1:10549960-1054999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-CAGGGAGCTCTGTGTTTGAA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0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55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  <w:u w:val="single"/>
              </w:rPr>
              <w:t>chr1:10549960-1054999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TCTTACCTAATGAACGGGCAACAG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59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  <w:u w:val="single"/>
              </w:rPr>
              <w:t>chr1:10585959-105860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X-AATCTCTGTTCCCCAGCAAC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6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59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  <w:u w:val="single"/>
              </w:rPr>
              <w:t>chr1:10585959-105860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TCTTGGGCAGCCTGACATACCTAC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70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hr1:10697269-10697309</w:t>
              </w:r>
            </w:hyperlink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5HEX/CGGGGAAATCCAATACGCTGAA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0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70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hr1:10697269-10697309</w:t>
              </w:r>
            </w:hyperlink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TCTTCCGTCTCTCTTGCTGTCCTC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78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  <w:u w:val="single"/>
              </w:rPr>
              <w:t>chr1:10777570-1077761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56-FAM/ATGTCCGGGAATCAACACAC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2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78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  <w:u w:val="single"/>
              </w:rPr>
              <w:t>chr1:10777570-1077761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TCTTGAACTGCCCTGGAATGAACT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86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  <w:u w:val="single"/>
              </w:rPr>
              <w:t>chr1:10860102-1086014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C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-TCCCCAAAACTCTCTCCTCA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2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86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  <w:u w:val="single"/>
              </w:rPr>
              <w:t>chr1:10860102-1086014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C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TCTTCAGGACCTCACAGCTCTTGG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89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  <w:u w:val="single"/>
              </w:rPr>
              <w:t>chr1:10892343-1089237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5HEX/AGGACCTGACCCTGAGACCT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89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  <w:u w:val="single"/>
              </w:rPr>
              <w:t>chr1:10892343-1089237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TCTTAGCTCTGAGCCATTCGAGAG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6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hyperlink r:id="rId18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hr1:10964417-10964502</w:t>
              </w:r>
            </w:hyperlink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AG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8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56-FAM/TGTCTGTCCAACAAGAAGATGC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6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hr1:10964417-10964502</w:t>
              </w:r>
            </w:hyperlink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AG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8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TCTTATTGAAGCCAGGCTGAGAGG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07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  <w:u w:val="single"/>
              </w:rPr>
              <w:t>chr1:11074887-1107492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-TTCAGCATCATGTGGTTTGG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07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  <w:u w:val="single"/>
              </w:rPr>
              <w:t>chr1:11074887-1107492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TCTTTTTCCCCTATGTGACAGCATC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29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  <w:u w:val="single"/>
              </w:rPr>
              <w:t>chr1:11286992-1128704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-TGTTGACTGTCTGGCCATCT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29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  <w:u w:val="single"/>
              </w:rPr>
              <w:t>chr1:11286992-1128704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TCTTAGGGCTCAGAGAGGAGCTGT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41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  <w:u w:val="single"/>
              </w:rPr>
              <w:t>chr1:11407784-1140782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5HEX/TTATCCCACCGCTTTCTCTG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41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  <w:u w:val="single"/>
              </w:rPr>
              <w:t>chr1:11407784-1140782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TCTTGAAATGGAGGAGGGGAAAAT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48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  <w:u w:val="single"/>
              </w:rPr>
              <w:t>chr1:11475001-1147503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X-CAGACTCCCAAGCACAGACA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48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  <w:u w:val="single"/>
              </w:rPr>
              <w:t>chr1:11475001-1147503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TCTTGTCCCCTGGCAGGTGTAGTA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483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hr1:11482961-11482991</w:t>
              </w:r>
            </w:hyperlink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5HEX/CCAGCGCTGTACCTAAGCTG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483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hyperlink r:id="rId21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hr1:11482961-11482991</w:t>
              </w:r>
            </w:hyperlink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TCTTCCACTTGGGTGTCTGTGCAT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55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  <w:u w:val="single"/>
              </w:rPr>
              <w:t>chr1:11554335-1155436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56-FAM/CAAACAAGACCCCAAACCAG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0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55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  <w:u w:val="single"/>
              </w:rPr>
              <w:t>chr1:11554335-1155436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TCTTGGGGGTGAGTAGCTCTTCTG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554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hyperlink r:id="rId22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hr1:11554335-11554368</w:t>
              </w:r>
            </w:hyperlink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56-FAM/CAAACAAGACCCCAAACCAG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7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554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hyperlink r:id="rId23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hr1:11554335-11554368</w:t>
              </w:r>
            </w:hyperlink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TCTTGCTCAGAGAGGGGTCTGAACT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587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hyperlink r:id="rId24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hr1:11586839-11586866</w:t>
              </w:r>
            </w:hyperlink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C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5HEX/CCAGGACCTCCTGACTTGAC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4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587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hyperlink r:id="rId25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hr1:11586839-11586866</w:t>
              </w:r>
            </w:hyperlink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C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TCTTCTGCTAGGCTGGATGCTACA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685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hyperlink r:id="rId26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hr1:11685247-11685284</w:t>
              </w:r>
            </w:hyperlink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56-FAM/AGACTCCCAGGGTCGTCAG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8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685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hyperlink r:id="rId27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hr1:11685247-11685284</w:t>
              </w:r>
            </w:hyperlink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TCTTGAGGTCGCTCCTGGATGTAG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69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  <w:u w:val="single"/>
              </w:rPr>
              <w:t>chr1:11685247-1168528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-CGGTCTGAGAAGCTTCAGG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3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69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  <w:u w:val="single"/>
              </w:rPr>
              <w:t>chr1:11685247-1168528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TCTTCAGAAAGTGCGCAGAGTGG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13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hyperlink r:id="rId28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hr1:11713208-11713238</w:t>
              </w:r>
            </w:hyperlink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TG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5HEX/TGGTTCTCATATACCTGCTTTGC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13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hyperlink r:id="rId29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hr1:11713208-11713238</w:t>
              </w:r>
            </w:hyperlink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TG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TCTTGCTGGGGCGACAGAGCTA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52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hyperlink r:id="rId30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hr1:11752217-11752260</w:t>
              </w:r>
            </w:hyperlink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56-FAM/AGAAGTTTCGGTGAGCCAAG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7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52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hyperlink r:id="rId31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hr1:11752217-11752260</w:t>
              </w:r>
            </w:hyperlink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TCTTCTCCTCACTGGCTTGGAAAC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807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hyperlink r:id="rId32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hr1:11806988-11807034</w:t>
              </w:r>
            </w:hyperlink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56-FAM/ACCTTCAGCTTCGGTCTCCT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2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807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hyperlink r:id="rId33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hr1:11806988-11807034</w:t>
              </w:r>
            </w:hyperlink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TCTTGTGAGGGTGGAGAGTTCAGC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85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  <w:u w:val="single"/>
              </w:rPr>
              <w:t>chr1:11855282-1185531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5HEX/TGGGTGGGTAAGGGCTGTGTAA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2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85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  <w:u w:val="single"/>
              </w:rPr>
              <w:t>chr1:11855282-1185531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TCTTGGTGCTGGTTGATGAATCCT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86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  <w:u w:val="single"/>
              </w:rPr>
              <w:t>chr1:11858376-1185841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-CACCTGCATAGGGCCATC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6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86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  <w:u w:val="single"/>
              </w:rPr>
              <w:t>chr1:11858376-1185841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TCTTCCCTCCCTCTGTTAACCATGT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94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  <w:u w:val="single"/>
              </w:rPr>
              <w:t>chr1:11938746-1193877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56-FAM/TGCTGGAGTTCAAGAGCCTGT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6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94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  <w:u w:val="single"/>
              </w:rPr>
              <w:t>chr1:11938746-1193877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TCTTGGCCTCACTACCTGAACCTG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.ucsc.edu/cgi-bin/hgTracks?hgsid=65143549&amp;db=hg17&amp;position=chr1%3A7514527-7514589" TargetMode="External"/><Relationship Id="rId3" Type="http://schemas.openxmlformats.org/officeDocument/2006/relationships/hyperlink" Target="http://genome.ucsc.edu/cgi-bin/hgTracks?hgsid=65143549&amp;db=hg17&amp;position=chr1%3A7514527-7514589" TargetMode="External"/><Relationship Id="rId4" Type="http://schemas.openxmlformats.org/officeDocument/2006/relationships/hyperlink" Target="http://genome.ucsc.edu/cgi-bin/hgTracks?hgsid=65127370&amp;db=hg17&amp;position=chr1%3A7900726-7900836" TargetMode="External"/><Relationship Id="rId5" Type="http://schemas.openxmlformats.org/officeDocument/2006/relationships/hyperlink" Target="http://genome.ucsc.edu/cgi-bin/hgTracks?hgsid=65127370&amp;db=hg17&amp;position=chr1%3A7900726-7900836" TargetMode="External"/><Relationship Id="rId6" Type="http://schemas.openxmlformats.org/officeDocument/2006/relationships/hyperlink" Target="http://genome.ucsc.edu/cgi-bin/hgTracks?hgsid=65127370&amp;db=hg17&amp;position=chr1%3A12201679-12201713" TargetMode="External"/><Relationship Id="rId7" Type="http://schemas.openxmlformats.org/officeDocument/2006/relationships/hyperlink" Target="http://genome.ucsc.edu/cgi-bin/hgTracks?hgsid=65127370&amp;db=hg17&amp;position=chr1%3A12201679-12201713" TargetMode="External"/><Relationship Id="rId8" Type="http://schemas.openxmlformats.org/officeDocument/2006/relationships/hyperlink" Target="http://genome.ucsc.edu/cgi-bin/hgTracks?hgsid=66683174&amp;db=hg17&amp;position=chr1%3A9996114-9996168" TargetMode="External"/><Relationship Id="rId9" Type="http://schemas.openxmlformats.org/officeDocument/2006/relationships/hyperlink" Target="http://genome.ucsc.edu/cgi-bin/hgTracks?hgsid=66683174&amp;db=hg17&amp;position=chr1%3A9996114-9996168" TargetMode="External"/><Relationship Id="rId10" Type="http://schemas.openxmlformats.org/officeDocument/2006/relationships/hyperlink" Target="http://genome.ucsc.edu/cgi-bin/hgTracks?hgsid=66683174&amp;db=hg17&amp;position=chr1%3A10207215-10207256" TargetMode="External"/><Relationship Id="rId11" Type="http://schemas.openxmlformats.org/officeDocument/2006/relationships/hyperlink" Target="http://genome.ucsc.edu/cgi-bin/hgTracks?hgsid=66683174&amp;db=hg17&amp;position=chr1%3A10207215-10207256" TargetMode="External"/><Relationship Id="rId12" Type="http://schemas.openxmlformats.org/officeDocument/2006/relationships/hyperlink" Target="http://genome.ucsc.edu/cgi-bin/hgTracks?hgsid=66683174&amp;db=hg17&amp;position=chr1%3A10294562-10294592" TargetMode="External"/><Relationship Id="rId13" Type="http://schemas.openxmlformats.org/officeDocument/2006/relationships/hyperlink" Target="http://genome.ucsc.edu/cgi-bin/hgTracks?hgsid=66683174&amp;db=hg17&amp;position=chr1%3A10294562-10294592" TargetMode="External"/><Relationship Id="rId14" Type="http://schemas.openxmlformats.org/officeDocument/2006/relationships/hyperlink" Target="http://genome.ucsc.edu/cgi-bin/hgTracks?hgsid=66683174&amp;db=hg17&amp;position=chr1%3A10371159-10371197" TargetMode="External"/><Relationship Id="rId15" Type="http://schemas.openxmlformats.org/officeDocument/2006/relationships/hyperlink" Target="http://genome.ucsc.edu/cgi-bin/hgTracks?hgsid=66683174&amp;db=hg17&amp;position=chr1%3A10371159-10371197" TargetMode="External"/><Relationship Id="rId16" Type="http://schemas.openxmlformats.org/officeDocument/2006/relationships/hyperlink" Target="http://genome.ucsc.edu/cgi-bin/hgTracks?hgsid=66683174&amp;db=hg17&amp;position=chr1%3A10697269-10697309" TargetMode="External"/><Relationship Id="rId17" Type="http://schemas.openxmlformats.org/officeDocument/2006/relationships/hyperlink" Target="http://genome.ucsc.edu/cgi-bin/hgTracks?hgsid=66683174&amp;db=hg17&amp;position=chr1%3A10697269-10697309" TargetMode="External"/><Relationship Id="rId18" Type="http://schemas.openxmlformats.org/officeDocument/2006/relationships/hyperlink" Target="http://genome.ucsc.edu/cgi-bin/hgTracks?hgsid=66683174&amp;db=hg17&amp;position=chr1%3A10964417-10964502" TargetMode="External"/><Relationship Id="rId19" Type="http://schemas.openxmlformats.org/officeDocument/2006/relationships/hyperlink" Target="http://genome.ucsc.edu/cgi-bin/hgTracks?hgsid=66683174&amp;db=hg17&amp;position=chr1%3A10964417-10964502" TargetMode="External"/><Relationship Id="rId20" Type="http://schemas.openxmlformats.org/officeDocument/2006/relationships/hyperlink" Target="http://genome.ucsc.edu/cgi-bin/hgTracks?hgsid=69933056&amp;db=hg17&amp;position=chr1%3A11482961-11482991" TargetMode="External"/><Relationship Id="rId21" Type="http://schemas.openxmlformats.org/officeDocument/2006/relationships/hyperlink" Target="http://genome.ucsc.edu/cgi-bin/hgTracks?hgsid=69933056&amp;db=hg17&amp;position=chr1%3A11482961-11482991" TargetMode="External"/><Relationship Id="rId22" Type="http://schemas.openxmlformats.org/officeDocument/2006/relationships/hyperlink" Target="http://genome.ucsc.edu/cgi-bin/hgTracks?hgsid=69933056&amp;db=hg17&amp;position=chr1%3A11554335-11554368" TargetMode="External"/><Relationship Id="rId23" Type="http://schemas.openxmlformats.org/officeDocument/2006/relationships/hyperlink" Target="http://genome.ucsc.edu/cgi-bin/hgTracks?hgsid=69933056&amp;db=hg17&amp;position=chr1%3A11554335-11554368" TargetMode="External"/><Relationship Id="rId24" Type="http://schemas.openxmlformats.org/officeDocument/2006/relationships/hyperlink" Target="http://genome.ucsc.edu/cgi-bin/hgTracks?hgsid=69933056&amp;db=hg17&amp;position=chr1%3A11586839-11586866" TargetMode="External"/><Relationship Id="rId25" Type="http://schemas.openxmlformats.org/officeDocument/2006/relationships/hyperlink" Target="http://genome.ucsc.edu/cgi-bin/hgTracks?hgsid=69933056&amp;db=hg17&amp;position=chr1%3A11586839-11586866" TargetMode="External"/><Relationship Id="rId26" Type="http://schemas.openxmlformats.org/officeDocument/2006/relationships/hyperlink" Target="http://genome.ucsc.edu/cgi-bin/hgTracks?hgsid=69933056&amp;db=hg17&amp;position=chr1%3A11685247-11685284" TargetMode="External"/><Relationship Id="rId27" Type="http://schemas.openxmlformats.org/officeDocument/2006/relationships/hyperlink" Target="http://genome.ucsc.edu/cgi-bin/hgTracks?hgsid=69933056&amp;db=hg17&amp;position=chr1%3A11685247-11685284" TargetMode="External"/><Relationship Id="rId28" Type="http://schemas.openxmlformats.org/officeDocument/2006/relationships/hyperlink" Target="http://genome.ucsc.edu/cgi-bin/hgTracks?hgsid=69933056&amp;db=hg17&amp;position=chr1%3A11713208-11713238" TargetMode="External"/><Relationship Id="rId29" Type="http://schemas.openxmlformats.org/officeDocument/2006/relationships/hyperlink" Target="http://genome.ucsc.edu/cgi-bin/hgTracks?hgsid=69933056&amp;db=hg17&amp;position=chr1%3A11713208-11713238" TargetMode="External"/><Relationship Id="rId30" Type="http://schemas.openxmlformats.org/officeDocument/2006/relationships/hyperlink" Target="http://genome.ucsc.edu/cgi-bin/hgTracks?hgsid=69933056&amp;db=hg17&amp;position=chr1%3A11752217-11752260" TargetMode="External"/><Relationship Id="rId31" Type="http://schemas.openxmlformats.org/officeDocument/2006/relationships/hyperlink" Target="http://genome.ucsc.edu/cgi-bin/hgTracks?hgsid=69933056&amp;db=hg17&amp;position=chr1%3A11752217-11752260" TargetMode="External"/><Relationship Id="rId32" Type="http://schemas.openxmlformats.org/officeDocument/2006/relationships/hyperlink" Target="http://genome.ucsc.edu/cgi-bin/hgTracks?hgsid=69933056&amp;db=hg17&amp;position=chr1%3A11806988-11807034" TargetMode="External"/><Relationship Id="rId33" Type="http://schemas.openxmlformats.org/officeDocument/2006/relationships/hyperlink" Target="http://genome.ucsc.edu/cgi-bin/hgTracks?hgsid=69933056&amp;db=hg17&amp;position=chr1%3A11806988-11807034" TargetMode="External"/><Relationship Id="rId34" Type="http://schemas.openxmlformats.org/officeDocument/2006/relationships/fontTable" Target="fontTable.xml"/><Relationship Id="rId3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6T02:05:00Z</dcterms:created>
  <dc:creator>Mark Samuels</dc:creator>
  <dc:description/>
  <cp:keywords/>
  <dc:language>en-US</dc:language>
  <cp:lastModifiedBy>Mark Samuels</cp:lastModifiedBy>
  <dcterms:modified xsi:type="dcterms:W3CDTF">2007-06-26T02:06:00Z</dcterms:modified>
  <cp:revision>1</cp:revision>
  <dc:subject/>
  <dc:title>Marker name</dc:title>
</cp:coreProperties>
</file>